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EE408" w14:textId="66DF54BC" w:rsidR="006A5242" w:rsidRPr="006A5242" w:rsidRDefault="00E57EE4" w:rsidP="0041447A">
      <w:pPr>
        <w:tabs>
          <w:tab w:val="left" w:pos="7631"/>
        </w:tabs>
        <w:jc w:val="left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</w:pPr>
      <w:r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Supplementary </w:t>
      </w:r>
      <w:r w:rsidRPr="006A5242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Table</w:t>
      </w:r>
      <w:r w:rsidRPr="006A5242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 </w:t>
      </w:r>
      <w:r w:rsidR="006A5242" w:rsidRPr="006A5242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S</w:t>
      </w:r>
      <w:r w:rsidR="0006190B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1</w:t>
      </w:r>
      <w:r w:rsidR="006A5242" w:rsidRPr="006A5242">
        <w:rPr>
          <w:rFonts w:ascii="宋体" w:eastAsia="宋体" w:hAnsi="宋体" w:cs="宋体" w:hint="eastAsia"/>
          <w:b/>
          <w:bCs/>
          <w:color w:val="000000"/>
          <w:kern w:val="0"/>
          <w:sz w:val="32"/>
          <w:szCs w:val="32"/>
          <w:lang w:bidi="ar"/>
        </w:rPr>
        <w:t>.</w:t>
      </w:r>
      <w:r w:rsidR="006A5242" w:rsidRPr="006A5242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 Primers </w:t>
      </w:r>
      <w:r w:rsidR="006A5242" w:rsidRPr="006A5242">
        <w:rPr>
          <w:rFonts w:ascii="Times New Roman Regular" w:eastAsia="Arial Regular" w:hAnsi="Times New Roman Regular" w:cs="Times New Roman Regular" w:hint="eastAsia"/>
          <w:b/>
          <w:bCs/>
          <w:color w:val="000000"/>
          <w:kern w:val="0"/>
          <w:sz w:val="32"/>
          <w:szCs w:val="32"/>
          <w:lang w:bidi="ar"/>
        </w:rPr>
        <w:t>and</w:t>
      </w:r>
      <w:r w:rsidR="006A5242" w:rsidRPr="006A5242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 RNAs</w:t>
      </w:r>
    </w:p>
    <w:p w14:paraId="59E90AFF" w14:textId="77777777" w:rsidR="006A5242" w:rsidRDefault="006A5242" w:rsidP="0041447A">
      <w:pPr>
        <w:tabs>
          <w:tab w:val="left" w:pos="7631"/>
        </w:tabs>
        <w:jc w:val="left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</w:pPr>
    </w:p>
    <w:p w14:paraId="2C0D7C7E" w14:textId="77777777" w:rsidR="006A5242" w:rsidRDefault="006A5242" w:rsidP="0041447A">
      <w:pPr>
        <w:tabs>
          <w:tab w:val="left" w:pos="7631"/>
        </w:tabs>
        <w:jc w:val="left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</w:pPr>
    </w:p>
    <w:p w14:paraId="57007231" w14:textId="2399A011" w:rsidR="0041447A" w:rsidRPr="0041447A" w:rsidRDefault="006A5242" w:rsidP="0041447A">
      <w:pPr>
        <w:tabs>
          <w:tab w:val="left" w:pos="7631"/>
        </w:tabs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Table </w:t>
      </w:r>
      <w:r w:rsidR="00E57EE4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1</w:t>
      </w:r>
      <w:r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A</w:t>
      </w:r>
      <w:r w:rsidR="0041447A"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imers used in PCR for constructing intracellular overexpression vectors.</w:t>
      </w:r>
    </w:p>
    <w:tbl>
      <w:tblPr>
        <w:tblW w:w="838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93"/>
        <w:gridCol w:w="6692"/>
      </w:tblGrid>
      <w:tr w:rsidR="0041447A" w14:paraId="16E14D97" w14:textId="77777777" w:rsidTr="0041447A">
        <w:trPr>
          <w:trHeight w:val="336"/>
          <w:jc w:val="center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29B0EB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5750F8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nce (5'-3')</w:t>
            </w:r>
          </w:p>
        </w:tc>
      </w:tr>
      <w:tr w:rsidR="0041447A" w14:paraId="0C17B544" w14:textId="77777777" w:rsidTr="0041447A">
        <w:trPr>
          <w:trHeight w:val="336"/>
          <w:jc w:val="center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C6A5F63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A-AceIF4A-F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7DA4861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AGATCTTCCATATGACTAGTTACCCATACGACGTCCCAGACTACGCTATGGATCAGGCTAAACTCAGCGAG</w:t>
            </w:r>
          </w:p>
        </w:tc>
      </w:tr>
      <w:tr w:rsidR="0041447A" w14:paraId="2627C8EE" w14:textId="77777777" w:rsidTr="0041447A">
        <w:trPr>
          <w:trHeight w:val="336"/>
          <w:jc w:val="center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91A748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A-AceIF4A-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CB23C3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TCCACCTCTAGACTTGTACAGTTAAGCGTAGTCTGGGACGTCGTATGGGTACAGGTAGGAGGCCACGTCG</w:t>
            </w:r>
          </w:p>
        </w:tc>
      </w:tr>
      <w:tr w:rsidR="0041447A" w14:paraId="6BF2F9F8" w14:textId="77777777" w:rsidTr="0041447A">
        <w:trPr>
          <w:trHeight w:val="336"/>
          <w:jc w:val="center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F542B2D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LAG-Mb0671-F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B093996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ACCACCAATCCACCCATATGGACTACAAGGACGATGACGACAAGATGAGTCAAGAACAAGAAAATATTTCAG</w:t>
            </w:r>
          </w:p>
        </w:tc>
      </w:tr>
      <w:tr w:rsidR="0041447A" w14:paraId="5A2C7890" w14:textId="77777777" w:rsidTr="0041447A">
        <w:trPr>
          <w:trHeight w:val="336"/>
          <w:jc w:val="center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36C8E10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LAG-Mb0671-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692D61A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ACCACGCGTGAATTTTACTTGTCGTCATCGTCCTTGTAGTCTAGTAAATTAGCCAAATCTCTAGGTAAAGG</w:t>
            </w:r>
          </w:p>
        </w:tc>
      </w:tr>
      <w:tr w:rsidR="0041447A" w14:paraId="3A4FF967" w14:textId="77777777" w:rsidTr="0041447A">
        <w:trPr>
          <w:trHeight w:val="336"/>
          <w:jc w:val="center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71A1356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LAG-GFP-F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E64C114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ACCACCAATCCACCCATATGGACTACAAGGACGATGACGACAAGATGGTGAGCAAGGGCGAG</w:t>
            </w:r>
          </w:p>
        </w:tc>
      </w:tr>
      <w:tr w:rsidR="0041447A" w14:paraId="1F60EB0D" w14:textId="77777777" w:rsidTr="0041447A">
        <w:trPr>
          <w:trHeight w:val="336"/>
          <w:jc w:val="center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91FB5CB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LAG-GFP-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08DEA43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ACCACGCGTGAATTTTACTTGTCGTCATCGTCCTTGTAGTCCTTGTACAGCTCGTCCATGCC</w:t>
            </w:r>
          </w:p>
        </w:tc>
      </w:tr>
      <w:tr w:rsidR="0041447A" w14:paraId="5D3007AD" w14:textId="77777777" w:rsidTr="0041447A">
        <w:trPr>
          <w:trHeight w:val="336"/>
          <w:jc w:val="center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4261BFA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FP-Mb0671-F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50C1FE3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CGGCATGGACGAGCTGTACAAGATGAGTCAAGAACAAGAAAATATTTCAG</w:t>
            </w:r>
          </w:p>
        </w:tc>
      </w:tr>
      <w:tr w:rsidR="0041447A" w14:paraId="7579ACC6" w14:textId="77777777" w:rsidTr="0041447A">
        <w:trPr>
          <w:trHeight w:val="336"/>
          <w:jc w:val="center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6A36B3D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FP-Mb0671-R</w:t>
            </w:r>
          </w:p>
        </w:tc>
        <w:tc>
          <w:tcPr>
            <w:tcW w:w="6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655D283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AGCGGCCGCCTAGGGAATTCTTATAGTAAATTAGCCAAATCTCTAGGTAAAGG</w:t>
            </w:r>
          </w:p>
        </w:tc>
      </w:tr>
    </w:tbl>
    <w:p w14:paraId="57E6292E" w14:textId="77777777" w:rsidR="0041447A" w:rsidRDefault="0041447A" w:rsidP="0041447A">
      <w:pPr>
        <w:tabs>
          <w:tab w:val="left" w:pos="7631"/>
        </w:tabs>
        <w:jc w:val="left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0"/>
          <w:szCs w:val="20"/>
          <w:lang w:bidi="ar"/>
        </w:rPr>
      </w:pPr>
    </w:p>
    <w:p w14:paraId="1AA27B28" w14:textId="097CF5B6" w:rsidR="0041447A" w:rsidRDefault="0041447A">
      <w:pPr>
        <w:widowControl/>
        <w:jc w:val="left"/>
      </w:pPr>
    </w:p>
    <w:p w14:paraId="0210543C" w14:textId="579E7F45" w:rsidR="0041447A" w:rsidRPr="0041447A" w:rsidRDefault="006A5242" w:rsidP="0041447A">
      <w:pPr>
        <w:tabs>
          <w:tab w:val="left" w:pos="7631"/>
        </w:tabs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Table </w:t>
      </w:r>
      <w:r w:rsidR="00E57EE4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1</w:t>
      </w:r>
      <w:r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B</w:t>
      </w:r>
      <w:r w:rsidR="0041447A"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imers used in RT-qPCR.</w:t>
      </w:r>
    </w:p>
    <w:tbl>
      <w:tblPr>
        <w:tblW w:w="6799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36"/>
        <w:gridCol w:w="4363"/>
      </w:tblGrid>
      <w:tr w:rsidR="0041447A" w:rsidRPr="006A5242" w14:paraId="44A4EA74" w14:textId="77777777" w:rsidTr="006A5242">
        <w:trPr>
          <w:trHeight w:val="336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7C4130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4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Primer Name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DD9B8C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4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Sequence (5'-3')</w:t>
            </w:r>
          </w:p>
        </w:tc>
      </w:tr>
      <w:tr w:rsidR="0041447A" w:rsidRPr="006A5242" w14:paraId="2A146B2F" w14:textId="77777777" w:rsidTr="006A5242">
        <w:trPr>
          <w:trHeight w:val="336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5C33E82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b0671-qF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E41B6F4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AGTGATTCTGCTTGTAGAACCTCC</w:t>
            </w:r>
          </w:p>
        </w:tc>
      </w:tr>
      <w:tr w:rsidR="0041447A" w:rsidRPr="006A5242" w14:paraId="6B067EDE" w14:textId="77777777" w:rsidTr="006A5242">
        <w:trPr>
          <w:trHeight w:val="336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60BAEB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b0671-qR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5EFC933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TACAAGAGATTGCACCGTTGC</w:t>
            </w:r>
          </w:p>
        </w:tc>
      </w:tr>
      <w:tr w:rsidR="0041447A" w:rsidRPr="006A5242" w14:paraId="6C8C3015" w14:textId="77777777" w:rsidTr="006A5242">
        <w:trPr>
          <w:trHeight w:val="336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33E0694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eIF4A-qF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D8F4664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TCGGTATCCTCCAGCAGATCG</w:t>
            </w:r>
          </w:p>
        </w:tc>
      </w:tr>
      <w:tr w:rsidR="0041447A" w:rsidRPr="006A5242" w14:paraId="49BEF1D7" w14:textId="77777777" w:rsidTr="006A5242">
        <w:trPr>
          <w:trHeight w:val="336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91D99F3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eIF4A-qR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FA7F716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AGGATGTGGGCCTTGATGTTC</w:t>
            </w:r>
          </w:p>
        </w:tc>
      </w:tr>
      <w:tr w:rsidR="0041447A" w:rsidRPr="006A5242" w14:paraId="1EC825CA" w14:textId="77777777" w:rsidTr="006A5242">
        <w:trPr>
          <w:trHeight w:val="336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D509FB2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-Cytob-qF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90B3A4B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CCCTCGTGAGCTTCTTTG</w:t>
            </w:r>
          </w:p>
        </w:tc>
      </w:tr>
      <w:tr w:rsidR="0041447A" w:rsidRPr="006A5242" w14:paraId="2433702F" w14:textId="77777777" w:rsidTr="006A5242">
        <w:trPr>
          <w:trHeight w:val="336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F5E885A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-Cytob-qR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8A1D9F5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AAAACCCACCCCATAGCCATATG</w:t>
            </w:r>
          </w:p>
        </w:tc>
      </w:tr>
    </w:tbl>
    <w:p w14:paraId="556C96F1" w14:textId="59FF0FA7" w:rsidR="0041447A" w:rsidRPr="006A5242" w:rsidRDefault="0041447A">
      <w:pPr>
        <w:rPr>
          <w:sz w:val="24"/>
          <w:szCs w:val="32"/>
        </w:rPr>
      </w:pPr>
    </w:p>
    <w:p w14:paraId="29086784" w14:textId="77777777" w:rsidR="0041447A" w:rsidRDefault="0041447A">
      <w:pPr>
        <w:widowControl/>
        <w:jc w:val="left"/>
      </w:pPr>
      <w:r>
        <w:br w:type="page"/>
      </w:r>
    </w:p>
    <w:p w14:paraId="3F946896" w14:textId="768564C3" w:rsidR="0041447A" w:rsidRPr="0041447A" w:rsidRDefault="006A5242" w:rsidP="0041447A">
      <w:pPr>
        <w:tabs>
          <w:tab w:val="left" w:pos="7631"/>
        </w:tabs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lastRenderedPageBreak/>
        <w:t xml:space="preserve">Table </w:t>
      </w:r>
      <w:r w:rsidR="00E57EE4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1</w:t>
      </w:r>
      <w:r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C</w:t>
      </w:r>
      <w:r w:rsidR="0041447A"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imers used in PCR for constructing prokaryotic expression vector of protein.</w:t>
      </w:r>
    </w:p>
    <w:tbl>
      <w:tblPr>
        <w:tblW w:w="825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27"/>
        <w:gridCol w:w="5623"/>
      </w:tblGrid>
      <w:tr w:rsidR="0041447A" w14:paraId="52E5D26D" w14:textId="77777777" w:rsidTr="0041447A">
        <w:trPr>
          <w:trHeight w:val="336"/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B7D1DD5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9EE37F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nce</w:t>
            </w:r>
            <w:r>
              <w:rPr>
                <w:rStyle w:val="font21"/>
                <w:rFonts w:ascii="Times New Roman Regular" w:hAnsi="Times New Roman Regular" w:cs="Times New Roman Regular"/>
                <w:b/>
                <w:bCs/>
                <w:sz w:val="20"/>
                <w:szCs w:val="20"/>
                <w:lang w:bidi="ar"/>
              </w:rPr>
              <w:t xml:space="preserve"> (5'-3')</w:t>
            </w:r>
          </w:p>
        </w:tc>
      </w:tr>
      <w:tr w:rsidR="0041447A" w14:paraId="4FC0D5D3" w14:textId="77777777" w:rsidTr="0041447A">
        <w:trPr>
          <w:trHeight w:val="336"/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5C67551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SUMO-HA-AceIF4A-HA-F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98F767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GCGGATCCTACCCATACGACGTCCCAGACTACGCTATGGATCAGGCTAAACTCAGCGAG</w:t>
            </w:r>
          </w:p>
        </w:tc>
      </w:tr>
      <w:tr w:rsidR="0041447A" w14:paraId="737041D6" w14:textId="77777777" w:rsidTr="0041447A">
        <w:trPr>
          <w:trHeight w:val="336"/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3D7DFA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SUMO-HA-AceIF4A-HA-R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BAB3DD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CCAAGCTTTTAAGCGTAGTCTGGGACGTCGTATGGGTACAGGTAGGAGGCCACGTCG</w:t>
            </w:r>
          </w:p>
        </w:tc>
      </w:tr>
      <w:tr w:rsidR="0041447A" w14:paraId="50978EBE" w14:textId="77777777" w:rsidTr="0041447A">
        <w:trPr>
          <w:trHeight w:val="336"/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49A9BC4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T28a-Mb0671-F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A566CC5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GAATTCCATATGATGAGTCAAGAACAAGAAAATATTTCAG</w:t>
            </w:r>
          </w:p>
        </w:tc>
      </w:tr>
      <w:tr w:rsidR="0041447A" w14:paraId="23E3925E" w14:textId="77777777" w:rsidTr="0041447A">
        <w:trPr>
          <w:trHeight w:val="336"/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14BEC4F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T28a-Mb0671-R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8B57202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CCAAGCTTTAGTAAATTAGCCAAATCTCTAGGTAAAGG</w:t>
            </w:r>
          </w:p>
        </w:tc>
      </w:tr>
      <w:tr w:rsidR="0041447A" w14:paraId="153ADB60" w14:textId="77777777" w:rsidTr="0041447A">
        <w:trPr>
          <w:trHeight w:val="336"/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72D93E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T28a-Mb0678-F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D05091A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GAATTCCATATGATGCTAGAAACTAATACTGGGATTTTTAATCC</w:t>
            </w:r>
          </w:p>
        </w:tc>
      </w:tr>
      <w:tr w:rsidR="0041447A" w14:paraId="47154A51" w14:textId="77777777" w:rsidTr="0041447A">
        <w:trPr>
          <w:trHeight w:val="336"/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DFEBCCF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T28a-Mb0678-R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09DF6E4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CCAAGCTTCCATCCATGAATAATAATATCTTGAGATTTTACTATTG</w:t>
            </w:r>
          </w:p>
        </w:tc>
      </w:tr>
    </w:tbl>
    <w:p w14:paraId="16D0D5D4" w14:textId="77777777" w:rsidR="0041447A" w:rsidRDefault="0041447A" w:rsidP="0041447A">
      <w:pPr>
        <w:rPr>
          <w:rFonts w:ascii="Times New Roman Regular" w:hAnsi="Times New Roman Regular" w:cs="Times New Roman Regular"/>
          <w:sz w:val="20"/>
          <w:szCs w:val="20"/>
        </w:rPr>
      </w:pPr>
    </w:p>
    <w:p w14:paraId="15D5590A" w14:textId="77777777" w:rsidR="006A5242" w:rsidRDefault="006A5242" w:rsidP="006A5242">
      <w:pPr>
        <w:widowControl/>
        <w:jc w:val="left"/>
        <w:rPr>
          <w:rFonts w:ascii="Times New Roman Regular" w:eastAsia="Arial Regular" w:hAnsi="Times New Roman Regular" w:cs="Times New Roman Regular"/>
          <w:b/>
          <w:bCs/>
          <w:color w:val="000000"/>
          <w:lang w:bidi="ar"/>
        </w:rPr>
      </w:pPr>
    </w:p>
    <w:p w14:paraId="7A94F2BD" w14:textId="76777FDA" w:rsidR="0041447A" w:rsidRPr="00E57EE4" w:rsidRDefault="006A5242" w:rsidP="006A5242">
      <w:pPr>
        <w:widowControl/>
        <w:jc w:val="left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</w:pPr>
      <w:r w:rsidRPr="00E57EE4">
        <w:rPr>
          <w:rFonts w:ascii="Times New Roman Regular" w:eastAsia="Arial Regular" w:hAnsi="Times New Roman Regular" w:cs="Times New Roman Regular"/>
          <w:b/>
          <w:bCs/>
          <w:color w:val="000000"/>
          <w:sz w:val="24"/>
          <w:lang w:bidi="ar"/>
        </w:rPr>
        <w:t xml:space="preserve">Table </w:t>
      </w:r>
      <w:r w:rsidR="00E57EE4" w:rsidRPr="00E57EE4">
        <w:rPr>
          <w:rFonts w:ascii="Times New Roman Regular" w:eastAsia="Arial Regular" w:hAnsi="Times New Roman Regular" w:cs="Times New Roman Regular"/>
          <w:b/>
          <w:bCs/>
          <w:color w:val="000000"/>
          <w:sz w:val="24"/>
          <w:lang w:bidi="ar"/>
        </w:rPr>
        <w:t>S1</w:t>
      </w:r>
      <w:r w:rsidRPr="00E57EE4">
        <w:rPr>
          <w:rFonts w:ascii="Times New Roman Regular" w:eastAsia="Arial Regular" w:hAnsi="Times New Roman Regular" w:cs="Times New Roman Regular"/>
          <w:b/>
          <w:bCs/>
          <w:color w:val="000000"/>
          <w:sz w:val="24"/>
          <w:lang w:bidi="ar"/>
        </w:rPr>
        <w:t>D</w:t>
      </w:r>
      <w:r w:rsidR="0041447A" w:rsidRPr="00E57EE4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RNA sequence for RNA crosslinking.</w:t>
      </w:r>
    </w:p>
    <w:tbl>
      <w:tblPr>
        <w:tblW w:w="5945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795"/>
        <w:gridCol w:w="3150"/>
      </w:tblGrid>
      <w:tr w:rsidR="0041447A" w:rsidRPr="006A5242" w14:paraId="2757FA8C" w14:textId="77777777" w:rsidTr="006A5242">
        <w:trPr>
          <w:trHeight w:val="351"/>
          <w:jc w:val="center"/>
        </w:trPr>
        <w:tc>
          <w:tcPr>
            <w:tcW w:w="279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F3128B5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NA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BF37EE5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ence (5'-3')</w:t>
            </w:r>
          </w:p>
        </w:tc>
      </w:tr>
      <w:tr w:rsidR="0041447A" w:rsidRPr="006A5242" w14:paraId="7BA6FA81" w14:textId="77777777" w:rsidTr="006A5242">
        <w:trPr>
          <w:trHeight w:val="351"/>
          <w:jc w:val="center"/>
        </w:trPr>
        <w:tc>
          <w:tcPr>
            <w:tcW w:w="27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533A127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AM-U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8BA3C45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AM-UUUUUUUUUUUUUUU</w:t>
            </w:r>
          </w:p>
        </w:tc>
      </w:tr>
    </w:tbl>
    <w:p w14:paraId="0DF0B403" w14:textId="1FB92563" w:rsidR="0041447A" w:rsidRDefault="0041447A"/>
    <w:p w14:paraId="3CF830AB" w14:textId="77777777" w:rsidR="006A5242" w:rsidRDefault="006A5242" w:rsidP="006A5242">
      <w:pPr>
        <w:widowControl/>
        <w:jc w:val="left"/>
      </w:pPr>
    </w:p>
    <w:p w14:paraId="4AB14E59" w14:textId="35A18135" w:rsidR="0041447A" w:rsidRPr="0041447A" w:rsidRDefault="0041447A" w:rsidP="006A5242">
      <w:pPr>
        <w:widowControl/>
        <w:jc w:val="left"/>
        <w:rPr>
          <w:rFonts w:ascii="Times New Roman Regular" w:hAnsi="Times New Roman Regular" w:cs="Times New Roman Regular"/>
          <w:sz w:val="24"/>
        </w:rPr>
      </w:pPr>
      <w:r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Table</w:t>
      </w:r>
      <w:r w:rsidR="006A5242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 w:rsidR="00E57EE4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1</w:t>
      </w:r>
      <w:r w:rsidR="006A5242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E</w:t>
      </w:r>
      <w:r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siRNA sequence.</w:t>
      </w:r>
    </w:p>
    <w:tbl>
      <w:tblPr>
        <w:tblW w:w="5799" w:type="dxa"/>
        <w:jc w:val="center"/>
        <w:tblBorders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076"/>
        <w:gridCol w:w="3981"/>
      </w:tblGrid>
      <w:tr w:rsidR="0041447A" w:rsidRPr="006A5242" w14:paraId="5F138B5A" w14:textId="77777777" w:rsidTr="006A5242">
        <w:trPr>
          <w:trHeight w:val="336"/>
          <w:jc w:val="center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779E3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NA Name</w:t>
            </w:r>
          </w:p>
        </w:tc>
        <w:tc>
          <w:tcPr>
            <w:tcW w:w="3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BACDE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 w:rsidRPr="006A5242"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ence (5'-3')</w:t>
            </w:r>
          </w:p>
        </w:tc>
      </w:tr>
      <w:tr w:rsidR="0041447A" w:rsidRPr="006A5242" w14:paraId="19109F16" w14:textId="77777777" w:rsidTr="006A5242">
        <w:trPr>
          <w:trHeight w:val="336"/>
          <w:jc w:val="center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5D936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b0671-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A941B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GUGCAAUCUCUUGUAGUA</w:t>
            </w:r>
          </w:p>
        </w:tc>
      </w:tr>
      <w:tr w:rsidR="0041447A" w:rsidRPr="006A5242" w14:paraId="22D40F41" w14:textId="77777777" w:rsidTr="006A5242">
        <w:trPr>
          <w:trHeight w:val="336"/>
          <w:jc w:val="center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3C937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AFBA0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UCUCCGAACGUGUCACGUTT</w:t>
            </w:r>
          </w:p>
        </w:tc>
      </w:tr>
      <w:tr w:rsidR="0041447A" w:rsidRPr="006A5242" w14:paraId="491AA3AE" w14:textId="77777777" w:rsidTr="006A5242">
        <w:trPr>
          <w:trHeight w:val="336"/>
          <w:jc w:val="center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9FA32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AM-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011E0" w14:textId="77777777" w:rsidR="0041447A" w:rsidRPr="006A5242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 w:rsidRPr="006A5242"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AM-UUCUCCGAACGUGUCACGUTT</w:t>
            </w:r>
          </w:p>
        </w:tc>
      </w:tr>
    </w:tbl>
    <w:p w14:paraId="24F32AAE" w14:textId="0C8E1BB3" w:rsidR="0041447A" w:rsidRDefault="0041447A"/>
    <w:p w14:paraId="0C16583D" w14:textId="1A5164E9" w:rsidR="0041447A" w:rsidRDefault="0041447A" w:rsidP="006A5242">
      <w:pPr>
        <w:widowControl/>
        <w:jc w:val="left"/>
      </w:pPr>
    </w:p>
    <w:sectPr w:rsidR="00414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7558C" w14:textId="77777777" w:rsidR="003D26AF" w:rsidRDefault="003D26AF" w:rsidP="00FB49E5">
      <w:r>
        <w:separator/>
      </w:r>
    </w:p>
  </w:endnote>
  <w:endnote w:type="continuationSeparator" w:id="0">
    <w:p w14:paraId="18AF9231" w14:textId="77777777" w:rsidR="003D26AF" w:rsidRDefault="003D26AF" w:rsidP="00FB4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970D2" w14:textId="77777777" w:rsidR="003D26AF" w:rsidRDefault="003D26AF" w:rsidP="00FB49E5">
      <w:r>
        <w:separator/>
      </w:r>
    </w:p>
  </w:footnote>
  <w:footnote w:type="continuationSeparator" w:id="0">
    <w:p w14:paraId="6317F901" w14:textId="77777777" w:rsidR="003D26AF" w:rsidRDefault="003D26AF" w:rsidP="00FB4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EDDA8472"/>
    <w:rsid w:val="EDDA8472"/>
    <w:rsid w:val="0006190B"/>
    <w:rsid w:val="002C7539"/>
    <w:rsid w:val="003D26AF"/>
    <w:rsid w:val="0041447A"/>
    <w:rsid w:val="00582A6C"/>
    <w:rsid w:val="005C0B72"/>
    <w:rsid w:val="005D3AD5"/>
    <w:rsid w:val="006A5242"/>
    <w:rsid w:val="007411BE"/>
    <w:rsid w:val="00DB6FF9"/>
    <w:rsid w:val="00DC05EB"/>
    <w:rsid w:val="00E54EAD"/>
    <w:rsid w:val="00E57EE4"/>
    <w:rsid w:val="00ED7E59"/>
    <w:rsid w:val="00FB49E5"/>
    <w:rsid w:val="2BFD569C"/>
    <w:rsid w:val="4FED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3F5B7E"/>
  <w15:docId w15:val="{CA0E5D8D-7C9F-444A-9AAA-9C999B13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ED7E59"/>
    <w:rPr>
      <w:rFonts w:ascii="Arial Bold" w:eastAsia="Arial Bold" w:hAnsi="Arial Bold" w:cs="Arial Bold" w:hint="default"/>
      <w:b/>
      <w:b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">
    <w:name w:val="font21"/>
    <w:basedOn w:val="a0"/>
    <w:qFormat/>
    <w:rsid w:val="0041447A"/>
    <w:rPr>
      <w:rFonts w:ascii="Arial Regular" w:eastAsia="Arial Regular" w:hAnsi="Arial Regular" w:cs="Arial Regular" w:hint="default"/>
      <w:strike w:val="0"/>
      <w:dstrike w:val="0"/>
      <w:color w:val="000000"/>
      <w:sz w:val="16"/>
      <w:szCs w:val="16"/>
      <w:u w:val="none"/>
      <w:effect w:val="none"/>
    </w:rPr>
  </w:style>
  <w:style w:type="paragraph" w:styleId="a3">
    <w:name w:val="header"/>
    <w:basedOn w:val="a"/>
    <w:link w:val="a4"/>
    <w:rsid w:val="00FB49E5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FB49E5"/>
    <w:rPr>
      <w:kern w:val="2"/>
      <w:sz w:val="21"/>
      <w:szCs w:val="24"/>
    </w:rPr>
  </w:style>
  <w:style w:type="paragraph" w:styleId="a5">
    <w:name w:val="footer"/>
    <w:basedOn w:val="a"/>
    <w:link w:val="a6"/>
    <w:rsid w:val="00FB49E5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FB49E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边文娅</dc:creator>
  <cp:lastModifiedBy>钟 江</cp:lastModifiedBy>
  <cp:revision>5</cp:revision>
  <dcterms:created xsi:type="dcterms:W3CDTF">2025-01-01T05:04:00Z</dcterms:created>
  <dcterms:modified xsi:type="dcterms:W3CDTF">2025-04-20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B3BDB375D6287CA2BD6A5D67384D5A74_43</vt:lpwstr>
  </property>
</Properties>
</file>